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6644E" w14:textId="4E3E6C25" w:rsidR="0061047E" w:rsidRDefault="008A04C0">
      <w:pPr>
        <w:rPr>
          <w:rFonts w:ascii="Calibri" w:hAnsi="Calibri" w:cs="Calibri"/>
          <w:lang w:val="en-US"/>
        </w:rPr>
      </w:pPr>
      <w:r w:rsidRPr="008A04C0">
        <w:rPr>
          <w:rFonts w:ascii="Calibri" w:hAnsi="Calibri" w:cs="Calibri"/>
          <w:b/>
          <w:bCs/>
        </w:rPr>
        <w:t xml:space="preserve">Appendix 2: </w:t>
      </w:r>
      <w:r w:rsidRPr="008A04C0">
        <w:rPr>
          <w:rFonts w:ascii="Calibri" w:hAnsi="Calibri" w:cs="Calibri"/>
          <w:b/>
          <w:bCs/>
          <w:lang w:val="en-US"/>
        </w:rPr>
        <w:t>Variables for which data was extracted</w:t>
      </w:r>
      <w:r>
        <w:rPr>
          <w:rFonts w:ascii="Calibri" w:hAnsi="Calibri" w:cs="Calibri"/>
          <w:b/>
          <w:bCs/>
          <w:lang w:val="en-US"/>
        </w:rPr>
        <w:t xml:space="preserve"> from publications included in the review</w:t>
      </w:r>
    </w:p>
    <w:p w14:paraId="45C50A58" w14:textId="77777777" w:rsidR="008A04C0" w:rsidRDefault="008A04C0">
      <w:pPr>
        <w:rPr>
          <w:rFonts w:ascii="Calibri" w:hAnsi="Calibri" w:cs="Calibri"/>
          <w:lang w:val="en-US"/>
        </w:rPr>
      </w:pPr>
    </w:p>
    <w:p w14:paraId="78C9CD40" w14:textId="1935A613" w:rsidR="008A04C0" w:rsidRPr="008A04C0" w:rsidRDefault="008A04C0">
      <w:pPr>
        <w:rPr>
          <w:rFonts w:ascii="Calibri" w:hAnsi="Calibri" w:cs="Calibri"/>
          <w:u w:val="single"/>
        </w:rPr>
      </w:pPr>
      <w:r w:rsidRPr="008A04C0">
        <w:rPr>
          <w:rFonts w:ascii="Calibri" w:hAnsi="Calibri" w:cs="Calibri"/>
          <w:u w:val="single"/>
        </w:rPr>
        <w:t>General:</w:t>
      </w:r>
    </w:p>
    <w:p w14:paraId="010DF7B4" w14:textId="32899C6F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First author</w:t>
      </w:r>
    </w:p>
    <w:p w14:paraId="7AD6B990" w14:textId="359C0105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Publication year</w:t>
      </w:r>
    </w:p>
    <w:p w14:paraId="3291E42B" w14:textId="0BB8E136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Paper title</w:t>
      </w:r>
    </w:p>
    <w:p w14:paraId="19592EA5" w14:textId="3136A3A8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Country</w:t>
      </w:r>
    </w:p>
    <w:p w14:paraId="325EF9DC" w14:textId="50A4E25B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Language</w:t>
      </w:r>
    </w:p>
    <w:p w14:paraId="0F09AA43" w14:textId="77777777" w:rsidR="008A04C0" w:rsidRDefault="008A04C0">
      <w:pPr>
        <w:rPr>
          <w:rFonts w:ascii="Calibri" w:hAnsi="Calibri" w:cs="Calibri"/>
        </w:rPr>
      </w:pPr>
    </w:p>
    <w:p w14:paraId="19280B84" w14:textId="62EA5C0D" w:rsidR="008A04C0" w:rsidRPr="008A04C0" w:rsidRDefault="008A04C0">
      <w:pPr>
        <w:rPr>
          <w:rFonts w:ascii="Calibri" w:hAnsi="Calibri" w:cs="Calibri"/>
          <w:u w:val="single"/>
        </w:rPr>
      </w:pPr>
      <w:r w:rsidRPr="008A04C0">
        <w:rPr>
          <w:rFonts w:ascii="Calibri" w:hAnsi="Calibri" w:cs="Calibri"/>
          <w:u w:val="single"/>
        </w:rPr>
        <w:t>Study Methods:</w:t>
      </w:r>
    </w:p>
    <w:p w14:paraId="76233033" w14:textId="4EAD57E4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Study aim</w:t>
      </w:r>
    </w:p>
    <w:p w14:paraId="1EC82D8E" w14:textId="6C68D7A6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Study design</w:t>
      </w:r>
    </w:p>
    <w:p w14:paraId="0140693E" w14:textId="68539127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N</w:t>
      </w:r>
      <w:r w:rsidR="00A15C1C">
        <w:rPr>
          <w:rFonts w:ascii="Calibri" w:hAnsi="Calibri" w:cs="Calibri"/>
        </w:rPr>
        <w:t>umber</w:t>
      </w:r>
      <w:r>
        <w:rPr>
          <w:rFonts w:ascii="Calibri" w:hAnsi="Calibri" w:cs="Calibri"/>
        </w:rPr>
        <w:t xml:space="preserve"> of sites</w:t>
      </w:r>
    </w:p>
    <w:p w14:paraId="1274813E" w14:textId="6569CD5D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Setting</w:t>
      </w:r>
    </w:p>
    <w:p w14:paraId="4CC62B21" w14:textId="0AB4FC20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Recruitment process</w:t>
      </w:r>
    </w:p>
    <w:p w14:paraId="2028E2E2" w14:textId="203508B2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Enrolment start/end dates</w:t>
      </w:r>
    </w:p>
    <w:p w14:paraId="3CA95688" w14:textId="5CA69353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Statistical methods</w:t>
      </w:r>
    </w:p>
    <w:p w14:paraId="1B801536" w14:textId="39C74867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Method</w:t>
      </w:r>
      <w:r w:rsidR="00D54D85">
        <w:rPr>
          <w:rFonts w:ascii="Calibri" w:hAnsi="Calibri" w:cs="Calibri"/>
        </w:rPr>
        <w:t>s used to account</w:t>
      </w:r>
      <w:r>
        <w:rPr>
          <w:rFonts w:ascii="Calibri" w:hAnsi="Calibri" w:cs="Calibri"/>
        </w:rPr>
        <w:t xml:space="preserve"> for missing values</w:t>
      </w:r>
    </w:p>
    <w:p w14:paraId="004C2A53" w14:textId="36F27DD6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If/how study was powered</w:t>
      </w:r>
    </w:p>
    <w:p w14:paraId="4F974F84" w14:textId="20FB2A15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If/how gestational age of sample was accounted for </w:t>
      </w:r>
    </w:p>
    <w:p w14:paraId="2D2203F9" w14:textId="7C168ADB" w:rsidR="008A04C0" w:rsidRDefault="008A04C0">
      <w:pPr>
        <w:rPr>
          <w:rFonts w:ascii="Calibri" w:hAnsi="Calibri" w:cs="Calibri"/>
        </w:rPr>
      </w:pPr>
      <w:r>
        <w:rPr>
          <w:rFonts w:ascii="Calibri" w:hAnsi="Calibri" w:cs="Calibri"/>
        </w:rPr>
        <w:t>Blinded or unblinded</w:t>
      </w:r>
    </w:p>
    <w:p w14:paraId="770A40C4" w14:textId="77777777" w:rsidR="008A04C0" w:rsidRDefault="008A04C0">
      <w:pPr>
        <w:rPr>
          <w:rFonts w:ascii="Calibri" w:hAnsi="Calibri" w:cs="Calibri"/>
        </w:rPr>
      </w:pPr>
    </w:p>
    <w:p w14:paraId="0A0FBFBE" w14:textId="10578895" w:rsidR="008A04C0" w:rsidRDefault="008A04C0">
      <w:pPr>
        <w:rPr>
          <w:rFonts w:ascii="Calibri" w:hAnsi="Calibri" w:cs="Calibri"/>
        </w:rPr>
      </w:pPr>
      <w:r w:rsidRPr="008A04C0">
        <w:rPr>
          <w:rFonts w:ascii="Calibri" w:hAnsi="Calibri" w:cs="Calibri"/>
          <w:u w:val="single"/>
        </w:rPr>
        <w:t xml:space="preserve">Participants </w:t>
      </w:r>
    </w:p>
    <w:p w14:paraId="1939BA41" w14:textId="7DDAD5BA" w:rsidR="008A04C0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Number affected by outcome</w:t>
      </w:r>
    </w:p>
    <w:p w14:paraId="2B41F13C" w14:textId="53F52009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Number unaffected by outcome</w:t>
      </w:r>
    </w:p>
    <w:p w14:paraId="5604741B" w14:textId="0ADF34A9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Withdrawals/loss to follow up</w:t>
      </w:r>
    </w:p>
    <w:p w14:paraId="3C667499" w14:textId="552FE3C9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Inclusion and exclusion criteria </w:t>
      </w:r>
    </w:p>
    <w:p w14:paraId="7870528F" w14:textId="28D5E76D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Definition of obesity used </w:t>
      </w:r>
    </w:p>
    <w:p w14:paraId="18E80925" w14:textId="0CC7B685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When/how BMI </w:t>
      </w:r>
      <w:r w:rsidR="00D54D85">
        <w:rPr>
          <w:rFonts w:ascii="Calibri" w:hAnsi="Calibri" w:cs="Calibri"/>
        </w:rPr>
        <w:t xml:space="preserve">was </w:t>
      </w:r>
      <w:r>
        <w:rPr>
          <w:rFonts w:ascii="Calibri" w:hAnsi="Calibri" w:cs="Calibri"/>
        </w:rPr>
        <w:t>measured</w:t>
      </w:r>
    </w:p>
    <w:p w14:paraId="7CA991FC" w14:textId="52BBC3F1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Average BMI and age in affected and unaffected groups</w:t>
      </w:r>
    </w:p>
    <w:p w14:paraId="55793B64" w14:textId="64B1C0D7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Ethnicity, parity</w:t>
      </w:r>
      <w:r w:rsidR="00D54D85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smoking, pregnancy complications and underlying comorbidities in affected and unaffected groups</w:t>
      </w:r>
    </w:p>
    <w:p w14:paraId="0A57CED7" w14:textId="77777777" w:rsidR="00372521" w:rsidRDefault="00372521">
      <w:pPr>
        <w:rPr>
          <w:rFonts w:ascii="Calibri" w:hAnsi="Calibri" w:cs="Calibri"/>
        </w:rPr>
      </w:pPr>
    </w:p>
    <w:p w14:paraId="4C570087" w14:textId="479C2959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  <w:u w:val="single"/>
        </w:rPr>
        <w:t>Intervention</w:t>
      </w:r>
    </w:p>
    <w:p w14:paraId="7297DF25" w14:textId="5CB8BC06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Biomarkers assayed</w:t>
      </w:r>
    </w:p>
    <w:p w14:paraId="6D838C10" w14:textId="0A4F42FB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Method of sampling</w:t>
      </w:r>
    </w:p>
    <w:p w14:paraId="4DA6CE0D" w14:textId="10A0151B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If sample</w:t>
      </w:r>
      <w:r w:rsidR="00D54D85">
        <w:rPr>
          <w:rFonts w:ascii="Calibri" w:hAnsi="Calibri" w:cs="Calibri"/>
        </w:rPr>
        <w:t>s</w:t>
      </w:r>
      <w:r>
        <w:rPr>
          <w:rFonts w:ascii="Calibri" w:hAnsi="Calibri" w:cs="Calibri"/>
        </w:rPr>
        <w:t xml:space="preserve"> w</w:t>
      </w:r>
      <w:r w:rsidR="00D54D85">
        <w:rPr>
          <w:rFonts w:ascii="Calibri" w:hAnsi="Calibri" w:cs="Calibri"/>
        </w:rPr>
        <w:t>ere</w:t>
      </w:r>
      <w:r>
        <w:rPr>
          <w:rFonts w:ascii="Calibri" w:hAnsi="Calibri" w:cs="Calibri"/>
        </w:rPr>
        <w:t xml:space="preserve"> fasted</w:t>
      </w:r>
    </w:p>
    <w:p w14:paraId="64EFE5DB" w14:textId="508FC6C8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Method of biomarker measurement </w:t>
      </w:r>
    </w:p>
    <w:p w14:paraId="75355671" w14:textId="2FBF0805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Gestation of assay</w:t>
      </w:r>
    </w:p>
    <w:p w14:paraId="6E81806E" w14:textId="033254E1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Limits of detection</w:t>
      </w:r>
    </w:p>
    <w:p w14:paraId="0CB19426" w14:textId="65A4911D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Biomarker quantity in affected and unaffected groups</w:t>
      </w:r>
    </w:p>
    <w:p w14:paraId="0D74817E" w14:textId="21237061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If/how biomarker data was transformed </w:t>
      </w:r>
    </w:p>
    <w:p w14:paraId="3FF61D71" w14:textId="5B6755BE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Units of biomarker measurement </w:t>
      </w:r>
    </w:p>
    <w:p w14:paraId="7D7BAFD7" w14:textId="77777777" w:rsidR="00372521" w:rsidRDefault="00372521">
      <w:pPr>
        <w:rPr>
          <w:rFonts w:ascii="Calibri" w:hAnsi="Calibri" w:cs="Calibri"/>
        </w:rPr>
      </w:pPr>
    </w:p>
    <w:p w14:paraId="1836A6AC" w14:textId="40A232E7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  <w:u w:val="single"/>
        </w:rPr>
        <w:t>Outcomes</w:t>
      </w:r>
    </w:p>
    <w:p w14:paraId="58935528" w14:textId="0F8E3C4F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>Gestation of outcome diagnosis</w:t>
      </w:r>
    </w:p>
    <w:p w14:paraId="1347E6F9" w14:textId="5965EBD5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Diagnostic criteria used </w:t>
      </w:r>
    </w:p>
    <w:p w14:paraId="6762A440" w14:textId="16082C78" w:rsidR="00372521" w:rsidRDefault="00372521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Adjusted and unadjusted odds ratios or raw data for 2x2 table </w:t>
      </w:r>
    </w:p>
    <w:p w14:paraId="62832C64" w14:textId="77777777" w:rsidR="00372521" w:rsidRPr="00372521" w:rsidRDefault="00372521">
      <w:pPr>
        <w:rPr>
          <w:rFonts w:ascii="Calibri" w:hAnsi="Calibri" w:cs="Calibri"/>
        </w:rPr>
      </w:pPr>
    </w:p>
    <w:p w14:paraId="186FA6B9" w14:textId="77777777" w:rsidR="00372521" w:rsidRPr="00372521" w:rsidRDefault="00372521">
      <w:pPr>
        <w:rPr>
          <w:rFonts w:ascii="Calibri" w:hAnsi="Calibri" w:cs="Calibri"/>
          <w:u w:val="single"/>
        </w:rPr>
      </w:pPr>
    </w:p>
    <w:p w14:paraId="0930B304" w14:textId="77777777" w:rsidR="008A04C0" w:rsidRPr="008A04C0" w:rsidRDefault="008A04C0">
      <w:pPr>
        <w:rPr>
          <w:rFonts w:ascii="Calibri" w:hAnsi="Calibri" w:cs="Calibri"/>
        </w:rPr>
      </w:pPr>
    </w:p>
    <w:sectPr w:rsidR="008A04C0" w:rsidRPr="008A04C0" w:rsidSect="008A04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4C0"/>
    <w:rsid w:val="001B7BAD"/>
    <w:rsid w:val="002F5218"/>
    <w:rsid w:val="00372521"/>
    <w:rsid w:val="0061047E"/>
    <w:rsid w:val="00877D5A"/>
    <w:rsid w:val="008A04C0"/>
    <w:rsid w:val="00A15C1C"/>
    <w:rsid w:val="00B03DD2"/>
    <w:rsid w:val="00BA3616"/>
    <w:rsid w:val="00CC7001"/>
    <w:rsid w:val="00D54D85"/>
    <w:rsid w:val="00D77148"/>
    <w:rsid w:val="00F828E1"/>
    <w:rsid w:val="00FD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39EF0"/>
  <w15:chartTrackingRefBased/>
  <w15:docId w15:val="{B7EF6164-EA64-C549-A718-D2DF91F9E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4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4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4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4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4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4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4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4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4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4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4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4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2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Wishlade</dc:creator>
  <cp:keywords/>
  <dc:description/>
  <cp:lastModifiedBy>Tabitha Wishlade</cp:lastModifiedBy>
  <cp:revision>3</cp:revision>
  <dcterms:created xsi:type="dcterms:W3CDTF">2025-01-16T00:40:00Z</dcterms:created>
  <dcterms:modified xsi:type="dcterms:W3CDTF">2025-01-16T00:59:00Z</dcterms:modified>
</cp:coreProperties>
</file>